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  <w:sz w:val="22"/>
          <w:szCs w:val="22"/>
        </w:rPr>
        <w:t>Appendix S1</w:t>
      </w:r>
    </w:p>
    <w:tbl>
      <w:tblPr>
        <w:tblW w:w="101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7"/>
        <w:gridCol w:w="514"/>
        <w:gridCol w:w="1157"/>
        <w:gridCol w:w="510"/>
        <w:gridCol w:w="1080"/>
        <w:gridCol w:w="717"/>
        <w:gridCol w:w="939"/>
        <w:gridCol w:w="840"/>
        <w:gridCol w:w="717"/>
        <w:gridCol w:w="1137"/>
        <w:gridCol w:w="906"/>
        <w:gridCol w:w="717"/>
      </w:tblGrid>
      <w:tr>
        <w:trPr>
          <w:trHeight w:val="425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llars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P #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peed BP (multiyear)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/u B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peed BP (year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oc 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oc R (year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g R BP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multiyear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g R (year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ar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105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6.8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6.8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.2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.2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3.0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3.0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105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2.1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2.1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8.8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8.8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6.1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6.1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105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7.28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.2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6.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1.0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3.0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.0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106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2.2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2.2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5.9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5.9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2.9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2.9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106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3.4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3.4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5.9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5.9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6.1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6.1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106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1.9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6.9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0.3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.3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0.4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5.4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106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6.48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4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3.7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7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1.1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1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106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2.1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.1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8.4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8.4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0.1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0.1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107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.9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.9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4.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4.0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.1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.1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107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6.84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6.8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1.5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1.5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0.6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0.6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107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7.8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2.8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6.2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1.2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6.6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1.6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108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0.96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0.9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6.6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6.6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2.9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2.9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108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7.74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7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8.4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6.8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6.8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108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1.06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6.0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5.2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.2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8.6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3.6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110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0.7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0.7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6.3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6.3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0.6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0.6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110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4.5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4.5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8.7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8.7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5.0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5.0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110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7.24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2.2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3.7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.7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1.7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6.7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110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4.98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9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2.7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7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3.2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2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110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3.5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3.5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8.9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8.9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7.7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7.7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9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0.7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0.7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9.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9.0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8.1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8.1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9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1.2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1.2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3.8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3.8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7.1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7.1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9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4.18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9.1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3.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8.0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4.8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9.8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9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2.0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0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6.2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2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2.6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6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9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8.4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8.4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8.3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8.3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1.2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1.2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93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0.19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0.1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0.2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0.2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.3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.3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93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2.34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2.3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1.3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1.3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4.5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4.5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93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3.7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8.7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3.3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.3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6.3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1.3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93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6.7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7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1.5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5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5.2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99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8.66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8.6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8.7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8.7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0.1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0.1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99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6.1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6.1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4.0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4.0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3.8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3.8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99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9.6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4.6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5.1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0.1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9.4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4.4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239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4.6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9.6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8.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.0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6.6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1.6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239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7.04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2.0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5.3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.3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2.9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9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239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7.3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7.3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7.9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.9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1.9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.9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253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4.1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9.1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0.2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.2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0.4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.4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254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1.4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6.4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4.2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.2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0.4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5.4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306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5.56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0.5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6.7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.7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1.4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.4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306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7.8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2.8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6.1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1.1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2.9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7.9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306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0.2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0.2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9.2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9.2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2.6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.6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307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3.1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8.1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6.7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1.7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2.7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.7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307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8.0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0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6.3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1.3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1.5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5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307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8.58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8.5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2.0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2.0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9.7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9.7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308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7.4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2.4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9.3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.3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2.8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.8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308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0.5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5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5.5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5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3.1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1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340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308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6.3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.3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7.9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7.9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1.6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.6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4925</wp:posOffset>
                </wp:positionH>
                <wp:positionV relativeFrom="paragraph">
                  <wp:posOffset>90805</wp:posOffset>
                </wp:positionV>
                <wp:extent cx="6409690" cy="97536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9690" cy="9753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P = Breakpoint</w:t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>BP (year) = breakpoint in days of a single year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c R = Local Rainfall</w:t>
                              <w:tab/>
                              <w:tab/>
                              <w:tab/>
                              <w:tab/>
                              <w:tab/>
                              <w:t>BP (multiyear) = breakpoint over cumulative days (3 year period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eg R = Regional Rainfall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/u BP = lower/upper Breakpoint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P # = Breakpoint numbe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04.7pt;height:76.8pt;mso-wrap-distance-left:9.05pt;mso-wrap-distance-right:9.05pt;mso-wrap-distance-top:0pt;mso-wrap-distance-bottom:0pt;margin-top:7.15pt;mso-position-vertical-relative:text;margin-left:-2.75pt;mso-position-horizontal-relative:text">
                <v:textbox>
                  <w:txbxContent>
                    <w:p>
                      <w:pPr>
                        <w:pStyle w:val="Normal"/>
                        <w:spacing w:lineRule="auto" w:line="360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BP = Breakpoint</w:t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>BP (year) = breakpoint in days of a single year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Loc R = Local Rainfall</w:t>
                        <w:tab/>
                        <w:tab/>
                        <w:tab/>
                        <w:tab/>
                        <w:tab/>
                        <w:t>BP (multiyear) = breakpoint over cumulative days (3 year period)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Reg R = Regional Rainfall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l/u BP = lower/upper Breakpoint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BP # = Breakpoint number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8T09:35:00Z</dcterms:created>
  <dc:creator>Birkett</dc:creator>
  <dc:description/>
  <cp:keywords/>
  <dc:language>en-US</dc:language>
  <cp:lastModifiedBy>Birkett</cp:lastModifiedBy>
  <dcterms:modified xsi:type="dcterms:W3CDTF">2012-05-28T09:44:00Z</dcterms:modified>
  <cp:revision>3</cp:revision>
  <dc:subject/>
  <dc:title>2007</dc:title>
</cp:coreProperties>
</file>